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34D" w:rsidRPr="00895F0E" w:rsidRDefault="00E440FA">
      <w:pPr>
        <w:rPr>
          <w:rFonts w:ascii="Times New Roman" w:hAnsi="Times New Roman" w:cs="Times New Roman"/>
          <w:b/>
          <w:bCs/>
        </w:rPr>
      </w:pPr>
      <w:r w:rsidRPr="00E440FA">
        <w:rPr>
          <w:rFonts w:ascii="Times New Roman" w:hAnsi="Times New Roman" w:cs="Times New Roman"/>
          <w:b/>
          <w:bCs/>
          <w:sz w:val="24"/>
          <w:szCs w:val="32"/>
        </w:rPr>
        <w:t>S2 Table. Hypergeometric distribution analysis of the overlap between the list of LINE-1-inserted genes and the list of DEGs from each transcript</w:t>
      </w:r>
      <w:bookmarkStart w:id="0" w:name="_GoBack"/>
      <w:bookmarkEnd w:id="0"/>
      <w:r w:rsidRPr="00E440FA">
        <w:rPr>
          <w:rFonts w:ascii="Times New Roman" w:hAnsi="Times New Roman" w:cs="Times New Roman"/>
          <w:b/>
          <w:bCs/>
          <w:sz w:val="24"/>
          <w:szCs w:val="32"/>
        </w:rPr>
        <w:t>omic dataset compared to the list of randomly selected genes equal in number to the respective list of DEG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75"/>
        <w:gridCol w:w="1171"/>
        <w:gridCol w:w="1262"/>
        <w:gridCol w:w="924"/>
        <w:gridCol w:w="961"/>
        <w:gridCol w:w="924"/>
        <w:gridCol w:w="935"/>
        <w:gridCol w:w="1012"/>
        <w:gridCol w:w="1086"/>
      </w:tblGrid>
      <w:tr w:rsidR="00197211" w:rsidRPr="00197211" w:rsidTr="00197211">
        <w:trPr>
          <w:trHeight w:val="465"/>
        </w:trPr>
        <w:tc>
          <w:tcPr>
            <w:tcW w:w="5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rtion type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 datasets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dysregulated genes</w:t>
            </w:r>
          </w:p>
        </w:tc>
        <w:tc>
          <w:tcPr>
            <w:tcW w:w="9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-regulated genes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n-regulated genes</w:t>
            </w:r>
          </w:p>
        </w:tc>
      </w:tr>
      <w:tr w:rsidR="00197211" w:rsidRPr="00197211" w:rsidTr="00197211">
        <w:trPr>
          <w:trHeight w:val="870"/>
        </w:trPr>
        <w:tc>
          <w:tcPr>
            <w:tcW w:w="5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Gs</w:t>
            </w: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p-value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 genes</w:t>
            </w: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p-value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Gs</w:t>
            </w: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p-value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 genes</w:t>
            </w: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p-value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Gs</w:t>
            </w: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p-value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 genes</w:t>
            </w: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p-value)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insertion</w:t>
            </w:r>
          </w:p>
        </w:tc>
        <w:tc>
          <w:tcPr>
            <w:tcW w:w="6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D </w:t>
            </w:r>
            <w:proofErr w:type="spellStart"/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trol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54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6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3E-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2E-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2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812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88E-1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66E-1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74E-5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04E-1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8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6E-02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255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72E-0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47E-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2E-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4E-0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44E-1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6E-02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4213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7E-0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4E-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46E-0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12E-0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7E-0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7E-02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657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81E-0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97E-0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.89E-0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7E-0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70E-02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6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D </w:t>
            </w:r>
            <w:proofErr w:type="spellStart"/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trol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54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8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6E-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8E-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812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66E-1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3E-1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83E-5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27E-1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5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87E-02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255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5E-0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27E-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2E-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.78E-0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.82E-1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11E-05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4213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13E-0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02E-0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8E-0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43E-0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657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88E-0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81E-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.00E-1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51E-0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9E-0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99E-02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ized</w:t>
            </w:r>
          </w:p>
        </w:tc>
        <w:tc>
          <w:tcPr>
            <w:tcW w:w="6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D </w:t>
            </w:r>
            <w:proofErr w:type="spellStart"/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trol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54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E-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6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812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6E-0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9E-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89E-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0E-0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7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255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E-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8E-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0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.65E-0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52E-02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4213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E-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E-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7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1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657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7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E-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6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D </w:t>
            </w:r>
            <w:proofErr w:type="spellStart"/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trol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54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8E-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9E-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6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9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812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88E-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89E-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46E-0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5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255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88E-0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47E-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8E-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2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4E-02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4213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E-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8E-0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0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657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7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E-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2E-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moter</w:t>
            </w:r>
          </w:p>
        </w:tc>
        <w:tc>
          <w:tcPr>
            <w:tcW w:w="6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D </w:t>
            </w:r>
            <w:proofErr w:type="spellStart"/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trol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54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4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0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812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8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E-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8E-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7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6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4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255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9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2E-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5E-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4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4213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E-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5E-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4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E-01</w:t>
            </w:r>
          </w:p>
        </w:tc>
      </w:tr>
      <w:tr w:rsidR="00197211" w:rsidRPr="00197211" w:rsidTr="00197211">
        <w:trPr>
          <w:trHeight w:val="402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657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E-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E-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E-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2E-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9E-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211" w:rsidRPr="00197211" w:rsidRDefault="00197211" w:rsidP="0019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8E-02</w:t>
            </w:r>
          </w:p>
        </w:tc>
      </w:tr>
    </w:tbl>
    <w:p w:rsidR="00197211" w:rsidRDefault="00197211"/>
    <w:sectPr w:rsidR="00197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TH SarabunPSK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211"/>
    <w:rsid w:val="00197211"/>
    <w:rsid w:val="00406A20"/>
    <w:rsid w:val="007E44EC"/>
    <w:rsid w:val="00895F0E"/>
    <w:rsid w:val="009A2F04"/>
    <w:rsid w:val="00B32F30"/>
    <w:rsid w:val="00E4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0B0AAF-2E03-410E-B45A-D0EDB9ACA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20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kkard White</dc:creator>
  <cp:keywords/>
  <dc:description/>
  <cp:lastModifiedBy>Phakkard White</cp:lastModifiedBy>
  <cp:revision>3</cp:revision>
  <dcterms:created xsi:type="dcterms:W3CDTF">2018-06-06T07:28:00Z</dcterms:created>
  <dcterms:modified xsi:type="dcterms:W3CDTF">2018-06-24T13:46:00Z</dcterms:modified>
</cp:coreProperties>
</file>